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5C0129" w14:textId="37EF38AD" w:rsidR="00A45D28" w:rsidRDefault="003E3ABD" w:rsidP="00EC4A17">
      <w:pPr>
        <w:pStyle w:val="1"/>
      </w:pPr>
      <w:bookmarkStart w:id="0" w:name="_Hlk214544673"/>
      <w:bookmarkStart w:id="1" w:name="_Toc204702235"/>
      <w:bookmarkEnd w:id="0"/>
      <w:r w:rsidRPr="003E3ABD">
        <w:rPr>
          <w:rFonts w:eastAsiaTheme="minorEastAsia"/>
        </w:rPr>
        <w:t xml:space="preserve">Multimedia Appendix </w:t>
      </w:r>
      <w:r w:rsidR="002832BB">
        <w:rPr>
          <w:rFonts w:eastAsiaTheme="minorEastAsia" w:hint="eastAsia"/>
        </w:rPr>
        <w:t>1</w:t>
      </w:r>
      <w:r w:rsidR="00A45D28" w:rsidRPr="00A45D28">
        <w:rPr>
          <w:rFonts w:eastAsiaTheme="minorEastAsia"/>
        </w:rPr>
        <w:t xml:space="preserve">. </w:t>
      </w:r>
      <w:bookmarkEnd w:id="1"/>
      <w:r w:rsidR="0097530E" w:rsidRPr="008E43A2">
        <w:rPr>
          <w:rFonts w:eastAsiaTheme="minorEastAsia"/>
        </w:rPr>
        <w:t>L</w:t>
      </w:r>
      <w:r w:rsidR="008E43A2" w:rsidRPr="008E43A2">
        <w:rPr>
          <w:rFonts w:eastAsiaTheme="minorEastAsia"/>
        </w:rPr>
        <w:t>ist</w:t>
      </w:r>
      <w:r w:rsidR="0097530E">
        <w:rPr>
          <w:rFonts w:eastAsiaTheme="minorEastAsia" w:hint="eastAsia"/>
        </w:rPr>
        <w:t xml:space="preserve"> of</w:t>
      </w:r>
      <w:r w:rsidR="008E43A2" w:rsidRPr="008E43A2">
        <w:rPr>
          <w:rFonts w:eastAsiaTheme="minorEastAsia"/>
        </w:rPr>
        <w:t xml:space="preserve"> 180 types of web service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3"/>
        <w:gridCol w:w="2431"/>
        <w:gridCol w:w="4584"/>
        <w:gridCol w:w="5448"/>
        <w:gridCol w:w="1738"/>
      </w:tblGrid>
      <w:tr w:rsidR="00FC5838" w:rsidRPr="00D619C8" w14:paraId="2569156E" w14:textId="77777777" w:rsidTr="00C14FA2">
        <w:trPr>
          <w:trHeight w:val="5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D68A0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7953C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en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90E0F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ite Name (Englis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129F52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ite Name (Japanes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BEAC53" w14:textId="77777777" w:rsidR="00AA14CF" w:rsidRDefault="00AA14CF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4CF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riable name</w:t>
            </w:r>
          </w:p>
          <w:p w14:paraId="1876ECDA" w14:textId="46CB3BB7" w:rsidR="000A09B8" w:rsidRPr="000A09B8" w:rsidRDefault="00AA14CF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4CF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analysis code)</w:t>
            </w:r>
          </w:p>
        </w:tc>
      </w:tr>
      <w:tr w:rsidR="00FC5838" w:rsidRPr="00D619C8" w14:paraId="7C71D83A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7D335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E8592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ideo strea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732C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mazon Prime Vid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3654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mazon Prime Vid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1AAC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mazonprime</w:t>
            </w:r>
            <w:proofErr w:type="spellEnd"/>
          </w:p>
        </w:tc>
      </w:tr>
      <w:tr w:rsidR="00FC5838" w:rsidRPr="00D619C8" w14:paraId="2417D2E3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128E6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AD4E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ideo strea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6511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tfl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2FCBC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tflix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（ネットフリックス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6967B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tflix</w:t>
            </w:r>
            <w:proofErr w:type="spellEnd"/>
          </w:p>
        </w:tc>
      </w:tr>
      <w:tr w:rsidR="00FC5838" w:rsidRPr="00D619C8" w14:paraId="437024D1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21F03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C9A0C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ideo strea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E7DA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u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81BFC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ulu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（フールー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6469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ulu</w:t>
            </w:r>
            <w:proofErr w:type="spellEnd"/>
          </w:p>
        </w:tc>
      </w:tr>
      <w:tr w:rsidR="00FC5838" w:rsidRPr="00D619C8" w14:paraId="0A2D2D49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144B6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5CB5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ideo strea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69E8C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-N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D47D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-NEXT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（ユーネクスト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8C011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next</w:t>
            </w:r>
            <w:proofErr w:type="spellEnd"/>
          </w:p>
        </w:tc>
      </w:tr>
      <w:tr w:rsidR="00FC5838" w:rsidRPr="00D619C8" w14:paraId="2A80CA0E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F0C96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2796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ideo strea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87D5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DA5C2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EMA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（アベマ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CE8E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ema</w:t>
            </w:r>
            <w:proofErr w:type="spellEnd"/>
          </w:p>
        </w:tc>
      </w:tr>
      <w:tr w:rsidR="00FC5838" w:rsidRPr="00D619C8" w14:paraId="0BF80723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43B87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C659C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ideo strea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2FB0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sney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4D77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sney+ (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ディズニープラス</w:t>
            </w: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BCD1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sneyplus</w:t>
            </w:r>
            <w:proofErr w:type="spellEnd"/>
          </w:p>
        </w:tc>
      </w:tr>
      <w:tr w:rsidR="00FC5838" w:rsidRPr="00D619C8" w14:paraId="098C720E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66F07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E4AE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ideo strea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CD80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 Anime St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7BF3C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アニメストア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039F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anime</w:t>
            </w:r>
            <w:proofErr w:type="spellEnd"/>
          </w:p>
        </w:tc>
      </w:tr>
      <w:tr w:rsidR="00FC5838" w:rsidRPr="00D619C8" w14:paraId="041714D4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034D6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7F49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ideo strea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0110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iconico</w:t>
            </w:r>
            <w:proofErr w:type="spellEnd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/ </w:t>
            </w: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iconico</w:t>
            </w:r>
            <w:proofErr w:type="spellEnd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Retu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9821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ニコニコ動画・帰ってきたニコニ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0C30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iconico</w:t>
            </w:r>
            <w:proofErr w:type="spellEnd"/>
          </w:p>
        </w:tc>
      </w:tr>
      <w:tr w:rsidR="00FC5838" w:rsidRPr="00D619C8" w14:paraId="1B6D1B12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6B35B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B4F3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ideo strea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B1B2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AZ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D2152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AZ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4408B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azn</w:t>
            </w:r>
            <w:proofErr w:type="spellEnd"/>
          </w:p>
        </w:tc>
      </w:tr>
      <w:tr w:rsidR="00FC5838" w:rsidRPr="00D619C8" w14:paraId="2B74B4BF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43DB5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01D1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ideo strea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A1C5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DBC4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CA9A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od</w:t>
            </w:r>
            <w:proofErr w:type="spellEnd"/>
          </w:p>
        </w:tc>
      </w:tr>
      <w:tr w:rsidR="00FC5838" w:rsidRPr="00D619C8" w14:paraId="4F168A70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6D7D5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2D50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ideo strea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4494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em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C4F22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em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4AE7C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emio</w:t>
            </w:r>
            <w:proofErr w:type="spellEnd"/>
          </w:p>
        </w:tc>
      </w:tr>
      <w:tr w:rsidR="00FC5838" w:rsidRPr="00D619C8" w14:paraId="21539BE5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9B7CA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C96B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ideo strea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E347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ERA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F47C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ERA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10D3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erasa</w:t>
            </w:r>
            <w:proofErr w:type="spellEnd"/>
          </w:p>
        </w:tc>
      </w:tr>
      <w:tr w:rsidR="00FC5838" w:rsidRPr="00D619C8" w14:paraId="23160A40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05D8B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14FC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ideo strea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E343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TV T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55721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日テレ</w:t>
            </w: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C639C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itteretada</w:t>
            </w:r>
            <w:proofErr w:type="spellEnd"/>
          </w:p>
        </w:tc>
      </w:tr>
      <w:tr w:rsidR="00FC5838" w:rsidRPr="00D619C8" w14:paraId="4FCDFD1A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40408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B650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ideo strea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F60E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BS F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59A4B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BSF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D0C4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bsfee</w:t>
            </w:r>
            <w:proofErr w:type="spellEnd"/>
          </w:p>
        </w:tc>
      </w:tr>
      <w:tr w:rsidR="00FC5838" w:rsidRPr="00D619C8" w14:paraId="2EAE95B0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3B673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B11B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ideo strea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4C08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MM 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AC38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MM 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AD1C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mmtv</w:t>
            </w:r>
            <w:proofErr w:type="spellEnd"/>
          </w:p>
        </w:tc>
      </w:tr>
      <w:tr w:rsidR="00FC5838" w:rsidRPr="00D619C8" w14:paraId="11CDCF8F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144F8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FDB9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ideo strea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8600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V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82E6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V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9F58B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ver</w:t>
            </w:r>
            <w:proofErr w:type="spellEnd"/>
          </w:p>
        </w:tc>
      </w:tr>
      <w:tr w:rsidR="00FC5838" w:rsidRPr="00D619C8" w14:paraId="2C4E0CF8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05062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8724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Video </w:t>
            </w: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hare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3F95C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ouTu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21EC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ouTu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3A8C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outube</w:t>
            </w:r>
            <w:proofErr w:type="spellEnd"/>
          </w:p>
        </w:tc>
      </w:tr>
      <w:tr w:rsidR="00FC5838" w:rsidRPr="00D619C8" w14:paraId="7DB1BDF9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44E8D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6438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Video </w:t>
            </w: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hare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85BE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ikT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A243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ikT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C9C3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iktok</w:t>
            </w:r>
            <w:proofErr w:type="spellEnd"/>
          </w:p>
        </w:tc>
      </w:tr>
      <w:tr w:rsidR="00FC5838" w:rsidRPr="00D619C8" w14:paraId="75113BB4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1EB0D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3134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Video </w:t>
            </w: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hare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7AEE2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IGO L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D0C5C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IGO L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013B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igolive</w:t>
            </w:r>
            <w:proofErr w:type="spellEnd"/>
          </w:p>
        </w:tc>
      </w:tr>
      <w:tr w:rsidR="00FC5838" w:rsidRPr="00D619C8" w14:paraId="4FBEE1A6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C5BA2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4176B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Video </w:t>
            </w: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hare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314E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L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4A74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L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1F05C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chinanalive</w:t>
            </w:r>
            <w:proofErr w:type="spellEnd"/>
          </w:p>
        </w:tc>
      </w:tr>
      <w:tr w:rsidR="00FC5838" w:rsidRPr="00D619C8" w14:paraId="767B3771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36A2E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D4E7C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Video </w:t>
            </w: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hare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8DAD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coc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0443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cocha</w:t>
            </w:r>
            <w:proofErr w:type="spellEnd"/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（ポコチャ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6EC12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cocha</w:t>
            </w:r>
            <w:proofErr w:type="spellEnd"/>
          </w:p>
        </w:tc>
      </w:tr>
      <w:tr w:rsidR="00FC5838" w:rsidRPr="00D619C8" w14:paraId="1852010F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AE023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582B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Video </w:t>
            </w: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hare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59FB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E2B7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56BB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ality</w:t>
            </w:r>
          </w:p>
        </w:tc>
      </w:tr>
      <w:tr w:rsidR="00FC5838" w:rsidRPr="00D619C8" w14:paraId="1AF04568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F4B22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2110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us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4CDF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pple Mus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DE641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pple Mus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7129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pplemusic</w:t>
            </w:r>
            <w:proofErr w:type="spellEnd"/>
          </w:p>
        </w:tc>
      </w:tr>
      <w:tr w:rsidR="00FC5838" w:rsidRPr="00D619C8" w14:paraId="77BC930A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35C82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0A3C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us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78D6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ouTube Mus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8F4F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ouTube Mus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AC9C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outubemusic</w:t>
            </w:r>
            <w:proofErr w:type="spellEnd"/>
          </w:p>
        </w:tc>
      </w:tr>
      <w:tr w:rsidR="00FC5838" w:rsidRPr="00D619C8" w14:paraId="13C0DDA0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1D11C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FD6F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us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7B47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potif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37CD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potif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A349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potify</w:t>
            </w:r>
            <w:proofErr w:type="spellEnd"/>
          </w:p>
        </w:tc>
      </w:tr>
      <w:tr w:rsidR="00FC5838" w:rsidRPr="00D619C8" w14:paraId="64566D47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30941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7036B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us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ADC9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NE MUS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C5F1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NE MUS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9134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nemusic</w:t>
            </w:r>
            <w:proofErr w:type="spellEnd"/>
          </w:p>
        </w:tc>
      </w:tr>
      <w:tr w:rsidR="00FC5838" w:rsidRPr="00D619C8" w14:paraId="5C629DC2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B23BE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71FE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us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F4EF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mazon Mus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4103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mazon Mus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0308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mazonmusic</w:t>
            </w:r>
            <w:proofErr w:type="spellEnd"/>
          </w:p>
        </w:tc>
      </w:tr>
      <w:tr w:rsidR="00FC5838" w:rsidRPr="00D619C8" w14:paraId="7DBCE117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AF8D6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9100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us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8675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dik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107B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diko</w:t>
            </w:r>
            <w:proofErr w:type="spellEnd"/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（ラジコ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1B72B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diko</w:t>
            </w:r>
            <w:proofErr w:type="spellEnd"/>
          </w:p>
        </w:tc>
      </w:tr>
      <w:tr w:rsidR="00FC5838" w:rsidRPr="00D619C8" w14:paraId="6F54582F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42298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0092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ocial networking ser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BA7C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acebo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1821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acebo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8C11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acebook</w:t>
            </w:r>
            <w:proofErr w:type="spellEnd"/>
          </w:p>
        </w:tc>
      </w:tr>
      <w:tr w:rsidR="00FC5838" w:rsidRPr="00D619C8" w14:paraId="02BE6271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7F232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32A0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ocial networking ser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01B6C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stagr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8BFA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stagr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D0CBB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stagram</w:t>
            </w:r>
            <w:proofErr w:type="spellEnd"/>
          </w:p>
        </w:tc>
      </w:tr>
      <w:tr w:rsidR="00FC5838" w:rsidRPr="00D619C8" w14:paraId="29937F70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329F1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CF8CB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ocial networking ser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13FF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nked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0A84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nked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362D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nkedin</w:t>
            </w:r>
            <w:proofErr w:type="spellEnd"/>
          </w:p>
        </w:tc>
      </w:tr>
      <w:tr w:rsidR="00FC5838" w:rsidRPr="00D619C8" w14:paraId="4D8A7700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CC168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484D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ocial networking ser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88EE2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E541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C9DB2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ne</w:t>
            </w:r>
          </w:p>
        </w:tc>
      </w:tr>
      <w:tr w:rsidR="00FC5838" w:rsidRPr="00D619C8" w14:paraId="75776968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423D3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F33E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ocial networking ser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75ED1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X (formerly Twi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D445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X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（旧</w:t>
            </w: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witter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4150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x</w:t>
            </w:r>
          </w:p>
        </w:tc>
      </w:tr>
      <w:tr w:rsidR="00FC5838" w:rsidRPr="00D619C8" w14:paraId="439A0515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3C002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9BEB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ocial networking ser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5DF2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hr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E9F6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hreads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（スレッズ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704A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hreads</w:t>
            </w:r>
          </w:p>
        </w:tc>
      </w:tr>
      <w:tr w:rsidR="00FC5838" w:rsidRPr="00D619C8" w14:paraId="082D455F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1D9FD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46CD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arch eng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05B3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o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7D7B1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o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AA08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ogle</w:t>
            </w:r>
          </w:p>
        </w:tc>
      </w:tr>
      <w:tr w:rsidR="00FC5838" w:rsidRPr="00D619C8" w14:paraId="52DA3747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AF765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1CC2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arch eng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12A8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ahoo!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8CE9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proofErr w:type="gram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ahoo!Japa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A390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ahoojapan</w:t>
            </w:r>
            <w:proofErr w:type="spellEnd"/>
          </w:p>
        </w:tc>
      </w:tr>
      <w:tr w:rsidR="00FC5838" w:rsidRPr="00D619C8" w14:paraId="5F0B069C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77D0E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548E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arch eng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A459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SN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DA2B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SN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89BB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snjapan</w:t>
            </w:r>
            <w:proofErr w:type="spellEnd"/>
          </w:p>
        </w:tc>
      </w:tr>
      <w:tr w:rsidR="00FC5838" w:rsidRPr="00D619C8" w14:paraId="6B5726CA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978EC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0BEF1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arch eng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9E8C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43A91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7947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o</w:t>
            </w:r>
          </w:p>
        </w:tc>
      </w:tr>
      <w:tr w:rsidR="00FC5838" w:rsidRPr="00D619C8" w14:paraId="64B1C7C4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80EDE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F1B4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arch eng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79C8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IG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D10C2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IG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8A5E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iglobe</w:t>
            </w:r>
            <w:proofErr w:type="spellEnd"/>
          </w:p>
        </w:tc>
      </w:tr>
      <w:tr w:rsidR="00FC5838" w:rsidRPr="00D619C8" w14:paraId="4DD5A70B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9882B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9848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arch eng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F188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fosee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BA2F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fosee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7CDF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foseek</w:t>
            </w:r>
            <w:proofErr w:type="spellEnd"/>
          </w:p>
        </w:tc>
      </w:tr>
      <w:tr w:rsidR="00FC5838" w:rsidRPr="00D619C8" w14:paraId="1353450B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625E5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86DF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arch eng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EE01C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@nif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8946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＠</w:t>
            </w: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if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1DB3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ifty</w:t>
            </w:r>
          </w:p>
        </w:tc>
      </w:tr>
      <w:tr w:rsidR="00FC5838" w:rsidRPr="00D619C8" w14:paraId="1CDB6930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C60BA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7C671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4B51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Tme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41D9B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Tme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08C8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tmedia</w:t>
            </w:r>
            <w:proofErr w:type="spellEnd"/>
          </w:p>
        </w:tc>
      </w:tr>
      <w:tr w:rsidR="00FC5838" w:rsidRPr="00D619C8" w14:paraId="3AA3D698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F29FC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A705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420C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z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B53F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z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09EAC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za</w:t>
            </w:r>
            <w:proofErr w:type="spellEnd"/>
          </w:p>
        </w:tc>
      </w:tr>
      <w:tr w:rsidR="00FC5838" w:rsidRPr="00D619C8" w14:paraId="43BE5DDA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C6235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04EB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7A21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-C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0F77C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-C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3285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cast</w:t>
            </w:r>
            <w:proofErr w:type="spellEnd"/>
          </w:p>
        </w:tc>
      </w:tr>
      <w:tr w:rsidR="00FC5838" w:rsidRPr="00D619C8" w14:paraId="20B2CAD9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35766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CD0C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22B5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ll Ab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5D2F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ll Ab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C3611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llabout</w:t>
            </w:r>
            <w:proofErr w:type="spellEnd"/>
          </w:p>
        </w:tc>
      </w:tr>
      <w:tr w:rsidR="00FC5838" w:rsidRPr="00D619C8" w14:paraId="32AF5412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CA1CF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82472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ADD4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zakz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747DB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zakz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C615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zakzak</w:t>
            </w:r>
            <w:proofErr w:type="spellEnd"/>
          </w:p>
        </w:tc>
      </w:tr>
      <w:tr w:rsidR="00FC5838" w:rsidRPr="00D619C8" w14:paraId="5F5CFDCC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90DFC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A2F0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BC98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iji.com / Jiji Press News N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F4F02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時事ドットコム／時事通信ニュース</w:t>
            </w: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6C91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iji</w:t>
            </w:r>
            <w:proofErr w:type="spellEnd"/>
          </w:p>
        </w:tc>
      </w:tr>
      <w:tr w:rsidR="00FC5838" w:rsidRPr="00D619C8" w14:paraId="37AB2A38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16CC7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6D6D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C2FE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ogle N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65CD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Google 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ニュース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3F56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oglenews</w:t>
            </w:r>
            <w:proofErr w:type="spellEnd"/>
          </w:p>
        </w:tc>
      </w:tr>
      <w:tr w:rsidR="00FC5838" w:rsidRPr="00D619C8" w14:paraId="37134294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F7518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BEFE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EACF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ahoo! N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E168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ahoo!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ニュース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266E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ahoonews</w:t>
            </w:r>
            <w:proofErr w:type="spellEnd"/>
          </w:p>
        </w:tc>
      </w:tr>
      <w:tr w:rsidR="00FC5838" w:rsidRPr="00D619C8" w14:paraId="4016955C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DEF3F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03421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CB3B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unos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7A2F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グノシー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3A0A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unosy</w:t>
            </w:r>
            <w:proofErr w:type="spellEnd"/>
          </w:p>
        </w:tc>
      </w:tr>
      <w:tr w:rsidR="00FC5838" w:rsidRPr="00D619C8" w14:paraId="741C5810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CC5D6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E6D4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3CC2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wsPick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CFD2B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wsPick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9292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wspicks</w:t>
            </w:r>
            <w:proofErr w:type="spellEnd"/>
          </w:p>
        </w:tc>
      </w:tr>
      <w:tr w:rsidR="00FC5838" w:rsidRPr="00D619C8" w14:paraId="6C174E87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B6607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6236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A5422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ikip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A6B1B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ikip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B9A9C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ikipedia</w:t>
            </w:r>
            <w:proofErr w:type="spellEnd"/>
          </w:p>
        </w:tc>
      </w:tr>
      <w:tr w:rsidR="00FC5838" w:rsidRPr="00D619C8" w14:paraId="591C9729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C748C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0011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wspap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6AE3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omiuri Shimbun On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64C2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読売新聞オンライ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505C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omiuri</w:t>
            </w:r>
            <w:proofErr w:type="spellEnd"/>
          </w:p>
        </w:tc>
      </w:tr>
      <w:tr w:rsidR="00FC5838" w:rsidRPr="00D619C8" w14:paraId="7EA8F227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FEC3E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6D30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wspap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A787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sahi Shimbun Dig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CBE5B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朝日新聞デジタ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F8CC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sahi</w:t>
            </w:r>
            <w:proofErr w:type="spellEnd"/>
          </w:p>
        </w:tc>
      </w:tr>
      <w:tr w:rsidR="00FC5838" w:rsidRPr="00D619C8" w14:paraId="20E0F0FF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EBB07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9D4E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wspap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AA30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inichi Shimbun Dig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DF57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毎日新聞デジタ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F154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inichi</w:t>
            </w:r>
            <w:proofErr w:type="spellEnd"/>
          </w:p>
        </w:tc>
      </w:tr>
      <w:tr w:rsidR="00FC5838" w:rsidRPr="00D619C8" w14:paraId="609AD366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A237A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FEC0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wspap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F2B0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ankei N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36F7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産経ニュース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7BE42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ankei</w:t>
            </w:r>
            <w:proofErr w:type="spellEnd"/>
          </w:p>
        </w:tc>
      </w:tr>
      <w:tr w:rsidR="00FC5838" w:rsidRPr="00D619C8" w14:paraId="227B2349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CDFB3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EA23B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wspap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280D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ikkei (Digital Edi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6401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日本経済新聞（電子版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5160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ikkei</w:t>
            </w:r>
            <w:proofErr w:type="spellEnd"/>
          </w:p>
        </w:tc>
      </w:tr>
      <w:tr w:rsidR="00FC5838" w:rsidRPr="00D619C8" w14:paraId="2D727BD8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578D1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8C6D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wspap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0E29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ikkan</w:t>
            </w:r>
            <w:proofErr w:type="spellEnd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Spo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0EB4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ニッカンスポーツ・コ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F06B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ikkansports</w:t>
            </w:r>
            <w:proofErr w:type="spellEnd"/>
          </w:p>
        </w:tc>
      </w:tr>
      <w:tr w:rsidR="00FC5838" w:rsidRPr="00D619C8" w14:paraId="7D17E37A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5D8A0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42CB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wspap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46A5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ansp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0106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サンス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20AD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anspo</w:t>
            </w:r>
            <w:proofErr w:type="spellEnd"/>
          </w:p>
        </w:tc>
      </w:tr>
      <w:tr w:rsidR="00FC5838" w:rsidRPr="00D619C8" w14:paraId="59F6C3F4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EB0B1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D230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wspap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5D49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ponichi</w:t>
            </w:r>
            <w:proofErr w:type="spellEnd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Ann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A0AF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スポニチ</w:t>
            </w: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ponichi</w:t>
            </w:r>
            <w:proofErr w:type="spellEnd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Annex/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スポニ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3523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ponichi</w:t>
            </w:r>
            <w:proofErr w:type="spellEnd"/>
          </w:p>
        </w:tc>
      </w:tr>
      <w:tr w:rsidR="00FC5838" w:rsidRPr="00D619C8" w14:paraId="6C58582E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840A7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53EC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wspap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638BB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aily Spo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B08A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デイリー</w:t>
            </w: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/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デイリースポーツ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769F2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ailysports</w:t>
            </w:r>
            <w:proofErr w:type="spellEnd"/>
          </w:p>
        </w:tc>
      </w:tr>
      <w:tr w:rsidR="00FC5838" w:rsidRPr="00D619C8" w14:paraId="4129238B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BD2E0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5A01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wspap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B352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ports Hoc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1CAE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スポーツ報知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1647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ochi</w:t>
            </w:r>
            <w:proofErr w:type="spellEnd"/>
          </w:p>
        </w:tc>
      </w:tr>
      <w:tr w:rsidR="00FC5838" w:rsidRPr="00D619C8" w14:paraId="01A5C7AB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5694E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5BF1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gaz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F879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amond On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2010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ダイヤモンド・オンライ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E3A7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amond</w:t>
            </w:r>
          </w:p>
        </w:tc>
      </w:tr>
      <w:tr w:rsidR="00FC5838" w:rsidRPr="00D619C8" w14:paraId="6FF97F9E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995D4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5D46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gaz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1AE42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oyo Keizai On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7011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東洋経済オンライ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133B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oyokeizai</w:t>
            </w:r>
            <w:proofErr w:type="spellEnd"/>
          </w:p>
        </w:tc>
      </w:tr>
      <w:tr w:rsidR="00FC5838" w:rsidRPr="00D619C8" w14:paraId="09372C74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1BA92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F5BB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gaz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E4BC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ESIDENT On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EECE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ESIDENT On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28C2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esident</w:t>
            </w:r>
          </w:p>
        </w:tc>
      </w:tr>
      <w:tr w:rsidR="00FC5838" w:rsidRPr="00D619C8" w14:paraId="19223D57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11CC8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9F8C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gaz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AA9A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ikkei Business Digital E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AB1E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日経ビジネス電子版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79CA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ikkeibiz</w:t>
            </w:r>
            <w:proofErr w:type="spellEnd"/>
          </w:p>
        </w:tc>
      </w:tr>
      <w:tr w:rsidR="00FC5838" w:rsidRPr="00D619C8" w14:paraId="5C3018B3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7F7B1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6126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gaz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D24D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unshun</w:t>
            </w:r>
            <w:proofErr w:type="spellEnd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On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BAFD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文春オンライ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498A1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unshun</w:t>
            </w:r>
            <w:proofErr w:type="spellEnd"/>
          </w:p>
        </w:tc>
      </w:tr>
      <w:tr w:rsidR="00FC5838" w:rsidRPr="00D619C8" w14:paraId="7D577D9F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07E6B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E9E3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gaz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8B1E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Daily </w:t>
            </w: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hinch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D791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デイリー新潮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ADAC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ailyshincho</w:t>
            </w:r>
            <w:proofErr w:type="spellEnd"/>
          </w:p>
        </w:tc>
      </w:tr>
      <w:tr w:rsidR="00FC5838" w:rsidRPr="00D619C8" w14:paraId="5C308CD8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B36AC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D2C5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gaz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AE6DC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ri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77D4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ri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E1AA2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risol</w:t>
            </w:r>
            <w:proofErr w:type="spellEnd"/>
          </w:p>
        </w:tc>
      </w:tr>
      <w:tr w:rsidR="00FC5838" w:rsidRPr="00D619C8" w14:paraId="65639F7B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82C0F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F235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gaz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CF13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PUR.J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FA96C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PUR.J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35C2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pur</w:t>
            </w:r>
          </w:p>
        </w:tc>
      </w:tr>
      <w:tr w:rsidR="00FC5838" w:rsidRPr="00D619C8" w14:paraId="5E63E453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A2500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A3961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gaz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829E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ith on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CAA2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ith on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8AA8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ithonline</w:t>
            </w:r>
            <w:proofErr w:type="spellEnd"/>
          </w:p>
        </w:tc>
      </w:tr>
      <w:tr w:rsidR="00FC5838" w:rsidRPr="00D619C8" w14:paraId="54F9AF9D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B1CB8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98D2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gaz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8972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BEE1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AAFD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ore</w:t>
            </w:r>
          </w:p>
        </w:tc>
      </w:tr>
      <w:tr w:rsidR="00FC5838" w:rsidRPr="00D619C8" w14:paraId="139B93A2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2FD52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CD9C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2" w:name="_Hlk214538562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ook</w:t>
            </w:r>
            <w:bookmarkEnd w:id="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A85F8" w14:textId="3D2B03F4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Comic </w:t>
            </w:r>
            <w:r w:rsidR="00F12B3C" w:rsidRPr="00F12B3C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ym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2789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コミックシーモア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968F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micseymour</w:t>
            </w:r>
            <w:proofErr w:type="spellEnd"/>
          </w:p>
        </w:tc>
      </w:tr>
      <w:tr w:rsidR="00FC5838" w:rsidRPr="00D619C8" w14:paraId="79279ECE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B7C87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5163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o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3222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cha Co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17BD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めちゃコミック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8F33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chacomic</w:t>
            </w:r>
            <w:proofErr w:type="spellEnd"/>
          </w:p>
        </w:tc>
      </w:tr>
      <w:tr w:rsidR="00FC5838" w:rsidRPr="00D619C8" w14:paraId="60F1343F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44185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24862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o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FB2D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icc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DB92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ビッコマ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3EFB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iccoma</w:t>
            </w:r>
            <w:proofErr w:type="spellEnd"/>
          </w:p>
        </w:tc>
      </w:tr>
      <w:tr w:rsidR="00FC5838" w:rsidRPr="00D619C8" w14:paraId="2984687C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E4821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1DB6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o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AC7D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NE Ma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1A9F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NE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マンガ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27CA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nemanga</w:t>
            </w:r>
            <w:proofErr w:type="spellEnd"/>
          </w:p>
        </w:tc>
      </w:tr>
      <w:tr w:rsidR="00FC5838" w:rsidRPr="00D619C8" w14:paraId="0CAF30CA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92CC5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7659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o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164D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mazon Kin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75AA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mazon Kin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DE03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mazonkindle</w:t>
            </w:r>
            <w:proofErr w:type="spellEnd"/>
          </w:p>
        </w:tc>
      </w:tr>
      <w:tr w:rsidR="00FC5838" w:rsidRPr="00D619C8" w14:paraId="4992C954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F7F90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D8A6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o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3A27C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kuten Ko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D155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楽天</w:t>
            </w: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o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8571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kutenkobo</w:t>
            </w:r>
            <w:proofErr w:type="spellEnd"/>
          </w:p>
        </w:tc>
      </w:tr>
      <w:tr w:rsidR="00FC5838" w:rsidRPr="00D619C8" w14:paraId="5E868E47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27488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D572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len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5538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ogle Calen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22C2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Google 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カレンダー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479E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oglecalendar</w:t>
            </w:r>
            <w:proofErr w:type="spellEnd"/>
          </w:p>
        </w:tc>
      </w:tr>
      <w:tr w:rsidR="00FC5838" w:rsidRPr="00D619C8" w14:paraId="667BE937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D2C82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1549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len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6E4EB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ahoo! Calen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8F0E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ahoo!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カレンダー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E861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ahoocalendar</w:t>
            </w:r>
            <w:proofErr w:type="spellEnd"/>
          </w:p>
        </w:tc>
      </w:tr>
      <w:tr w:rsidR="00FC5838" w:rsidRPr="00D619C8" w14:paraId="21AA83D9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EC549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3675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len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0956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imeTre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0629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imeTre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404D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imetree</w:t>
            </w:r>
            <w:proofErr w:type="spellEnd"/>
          </w:p>
        </w:tc>
      </w:tr>
      <w:tr w:rsidR="00FC5838" w:rsidRPr="00D619C8" w14:paraId="4329FB76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0EA49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8ACD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ob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A8D8B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MM.c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4C92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MM.c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5340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mmcom</w:t>
            </w:r>
            <w:proofErr w:type="spellEnd"/>
          </w:p>
        </w:tc>
      </w:tr>
      <w:tr w:rsidR="00FC5838" w:rsidRPr="00D619C8" w14:paraId="449F7AE0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0AE91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5BC3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ob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1F45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mahiyo</w:t>
            </w:r>
            <w:proofErr w:type="spellEnd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7017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たまひよ</w:t>
            </w: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05951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mahiyo</w:t>
            </w:r>
            <w:proofErr w:type="spellEnd"/>
          </w:p>
        </w:tc>
      </w:tr>
      <w:tr w:rsidR="00FC5838" w:rsidRPr="00D619C8" w14:paraId="557C249A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9C648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88902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ob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CC4D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lown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7CE3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lownet</w:t>
            </w:r>
            <w:proofErr w:type="spellEnd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スローネット</w:t>
            </w: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EB53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lownet</w:t>
            </w:r>
            <w:proofErr w:type="spellEnd"/>
          </w:p>
        </w:tc>
      </w:tr>
      <w:tr w:rsidR="00FC5838" w:rsidRPr="00D619C8" w14:paraId="3D0280B1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5054F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9679C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ob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8C98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humijin</w:t>
            </w:r>
            <w:proofErr w:type="spellEnd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Clu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9060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趣味人倶楽部（しゅみーとくらぶ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A2D2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humijin</w:t>
            </w:r>
            <w:proofErr w:type="spellEnd"/>
          </w:p>
        </w:tc>
      </w:tr>
      <w:tr w:rsidR="00FC5838" w:rsidRPr="00D619C8" w14:paraId="62791E50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FCC23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7194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ob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1AC5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almek 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D162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ハルメク</w:t>
            </w: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82892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almek</w:t>
            </w:r>
            <w:proofErr w:type="spellEnd"/>
          </w:p>
        </w:tc>
      </w:tr>
      <w:tr w:rsidR="00FC5838" w:rsidRPr="00D619C8" w14:paraId="3178CC60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CC285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F5D5B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ob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D3B42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ixi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72C9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ixiv</w:t>
            </w:r>
            <w:proofErr w:type="spellEnd"/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（ピクシブ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67FF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ixiv</w:t>
            </w:r>
            <w:proofErr w:type="spellEnd"/>
          </w:p>
        </w:tc>
      </w:tr>
      <w:tr w:rsidR="00FC5838" w:rsidRPr="00D619C8" w14:paraId="1FC65710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552F3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BE01C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ob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175F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Zm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7E69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Zm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50DF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zmall</w:t>
            </w:r>
            <w:proofErr w:type="spellEnd"/>
          </w:p>
        </w:tc>
      </w:tr>
      <w:tr w:rsidR="00FC5838" w:rsidRPr="00D619C8" w14:paraId="24666B6F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6C47A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C3C1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e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B5181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Study </w:t>
            </w: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apu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2BB2B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スタディサプリ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363C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tudysap</w:t>
            </w:r>
            <w:proofErr w:type="spellEnd"/>
          </w:p>
        </w:tc>
      </w:tr>
      <w:tr w:rsidR="00FC5838" w:rsidRPr="00D619C8" w14:paraId="35F7F3F9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43B06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9036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4AFC1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ahoo! Transit / Transfer Gu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76C6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ahoo!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路線情報／</w:t>
            </w: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ahoo!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乗換案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7B8C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ahooroute</w:t>
            </w:r>
            <w:proofErr w:type="spellEnd"/>
          </w:p>
        </w:tc>
      </w:tr>
      <w:tr w:rsidR="00FC5838" w:rsidRPr="00D619C8" w14:paraId="12296665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756DA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B8FE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D9A2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kispe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F3A8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駅すぱあと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4687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kispa</w:t>
            </w:r>
            <w:proofErr w:type="spellEnd"/>
          </w:p>
        </w:tc>
      </w:tr>
      <w:tr w:rsidR="00FC5838" w:rsidRPr="00D619C8" w14:paraId="2B372EA3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9E225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57AC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4469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AVITIME / Transfer NAVI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4D2F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AVITIME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／乗換</w:t>
            </w: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AVI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E42D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avitime</w:t>
            </w:r>
            <w:proofErr w:type="spellEnd"/>
          </w:p>
        </w:tc>
      </w:tr>
      <w:tr w:rsidR="00FC5838" w:rsidRPr="00D619C8" w14:paraId="336FC449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4F8B4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61B41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0953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ogle M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8F13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Google 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マッ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99D9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oglemap</w:t>
            </w:r>
            <w:proofErr w:type="spellEnd"/>
          </w:p>
        </w:tc>
      </w:tr>
      <w:tr w:rsidR="00FC5838" w:rsidRPr="00D619C8" w14:paraId="001369A5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9E5DB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3EB6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9ECDC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ahoo! M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0A11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ahoo!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地図／</w:t>
            </w: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ahoo!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マッ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0E23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ahoomap</w:t>
            </w:r>
            <w:proofErr w:type="spellEnd"/>
          </w:p>
        </w:tc>
      </w:tr>
      <w:tr w:rsidR="00FC5838" w:rsidRPr="00D619C8" w14:paraId="0D2D374F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8969E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6DD4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4B96B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p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A1B7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地図マピオン</w:t>
            </w: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</w:t>
            </w: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pion</w:t>
            </w:r>
            <w:proofErr w:type="spellEnd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C2C52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pion</w:t>
            </w:r>
            <w:proofErr w:type="spellEnd"/>
          </w:p>
        </w:tc>
      </w:tr>
      <w:tr w:rsidR="00FC5838" w:rsidRPr="00D619C8" w14:paraId="47301FC7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F8C4C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5F4BB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AA1D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orud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EC0B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ジョルダ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50F7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ordan</w:t>
            </w:r>
            <w:proofErr w:type="spellEnd"/>
          </w:p>
        </w:tc>
      </w:tr>
      <w:tr w:rsidR="00FC5838" w:rsidRPr="00D619C8" w14:paraId="2F51C9E7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FE864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308A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02E6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kit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1450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駅探（</w:t>
            </w: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kitan</w:t>
            </w:r>
            <w:proofErr w:type="spellEnd"/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1803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kitan</w:t>
            </w:r>
            <w:proofErr w:type="spellEnd"/>
          </w:p>
        </w:tc>
      </w:tr>
      <w:tr w:rsidR="00FC5838" w:rsidRPr="00D619C8" w14:paraId="06DD531F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B74AA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77E1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E0F2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kuten Super Point Sc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8253C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楽天スーパーポイントスクリー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92F0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kutenscreen</w:t>
            </w:r>
            <w:proofErr w:type="spellEnd"/>
          </w:p>
        </w:tc>
      </w:tr>
      <w:tr w:rsidR="00FC5838" w:rsidRPr="00D619C8" w14:paraId="3843B752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A753F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0E4F1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BB4C2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n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2740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nta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（ポンタ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B276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nta</w:t>
            </w:r>
            <w:proofErr w:type="spellEnd"/>
          </w:p>
        </w:tc>
      </w:tr>
      <w:tr w:rsidR="00FC5838" w:rsidRPr="00D619C8" w14:paraId="3AD58463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C85E8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9CE4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C429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opp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3031B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モッピー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AE66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oppy</w:t>
            </w:r>
            <w:proofErr w:type="spellEnd"/>
          </w:p>
        </w:tc>
      </w:tr>
      <w:tr w:rsidR="00FC5838" w:rsidRPr="00D619C8" w14:paraId="573E82DC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49FAF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ECE9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97FA1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C Na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2237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C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ナ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7A69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cnavi</w:t>
            </w:r>
            <w:proofErr w:type="spellEnd"/>
          </w:p>
        </w:tc>
      </w:tr>
      <w:tr w:rsidR="00FC5838" w:rsidRPr="00D619C8" w14:paraId="38F3B1AD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F1EDF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0088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43A1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 Point Site (formerly T-Si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5B21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ポイントサイト（旧</w:t>
            </w: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サイト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EE4F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point</w:t>
            </w:r>
            <w:proofErr w:type="spellEnd"/>
          </w:p>
        </w:tc>
      </w:tr>
      <w:tr w:rsidR="00FC5838" w:rsidRPr="00D619C8" w14:paraId="5B00DFB7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405AC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A90CB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1989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 POINT CLU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767F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ポイントクラブ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D494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point</w:t>
            </w:r>
            <w:proofErr w:type="spellEnd"/>
          </w:p>
        </w:tc>
      </w:tr>
      <w:tr w:rsidR="00FC5838" w:rsidRPr="00D619C8" w14:paraId="2800F5DF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34ECA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2770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eau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CDA4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ot Pepper Beau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E992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ホットペーパービューティー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65251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otpepperbeauty</w:t>
            </w:r>
            <w:proofErr w:type="spellEnd"/>
          </w:p>
        </w:tc>
      </w:tr>
      <w:tr w:rsidR="00FC5838" w:rsidRPr="00D619C8" w14:paraId="40F2E0DD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53D02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25D21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eau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B87F1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kuten Beau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AF0E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楽天ビューティ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9C62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kutenbeauty</w:t>
            </w:r>
            <w:proofErr w:type="spellEnd"/>
          </w:p>
        </w:tc>
      </w:tr>
      <w:tr w:rsidR="00FC5838" w:rsidRPr="00D619C8" w14:paraId="32E27E6C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9684F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3795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n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3B66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oney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8A00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oneytree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（マネーツリー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FD88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oneytree</w:t>
            </w:r>
            <w:proofErr w:type="spellEnd"/>
          </w:p>
        </w:tc>
      </w:tr>
      <w:tr w:rsidR="00FC5838" w:rsidRPr="00D619C8" w14:paraId="2375F666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8C4BC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02F6B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n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814E2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oney 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5E311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マネーフォワー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4C92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foward</w:t>
            </w:r>
            <w:proofErr w:type="spellEnd"/>
          </w:p>
        </w:tc>
      </w:tr>
      <w:tr w:rsidR="00FC5838" w:rsidRPr="00D619C8" w14:paraId="34ECDA51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A6BFC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DA6F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eneral e-comme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A6A41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Rakuten </w:t>
            </w: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chi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B1F5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楽天市場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F5E9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kutenichiba</w:t>
            </w:r>
            <w:proofErr w:type="spellEnd"/>
          </w:p>
        </w:tc>
      </w:tr>
      <w:tr w:rsidR="00FC5838" w:rsidRPr="00D619C8" w14:paraId="2DECF08E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01AE2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4388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eneral e-comme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A5B2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maz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7D08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maz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740C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mazon</w:t>
            </w:r>
          </w:p>
        </w:tc>
      </w:tr>
      <w:tr w:rsidR="00FC5838" w:rsidRPr="00D619C8" w14:paraId="4B4400AE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53E64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7751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eneral e-comme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4E43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ahoo! Shop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4673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ahoo!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ショッピン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8F3F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ahooshopping</w:t>
            </w:r>
            <w:proofErr w:type="spellEnd"/>
          </w:p>
        </w:tc>
      </w:tr>
      <w:tr w:rsidR="00FC5838" w:rsidRPr="00D619C8" w14:paraId="6F37B084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AE4A9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2EBE2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eneral e-comme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FF15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ZOZOT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9EE2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ZOZOT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1D7F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zozo</w:t>
            </w:r>
            <w:proofErr w:type="spellEnd"/>
          </w:p>
        </w:tc>
      </w:tr>
      <w:tr w:rsidR="00FC5838" w:rsidRPr="00D619C8" w14:paraId="08A18111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BAD37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0FB2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eneral e-comme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0281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u PAY Mark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FC0AC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au PAY 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マーケット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F3BB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upay</w:t>
            </w:r>
            <w:proofErr w:type="spellEnd"/>
          </w:p>
        </w:tc>
      </w:tr>
      <w:tr w:rsidR="00FC5838" w:rsidRPr="00D619C8" w14:paraId="2BB8359A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13082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EC211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eneral e-comme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7F40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Qoo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948B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Qoo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8948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qoo10</w:t>
            </w:r>
          </w:p>
        </w:tc>
      </w:tr>
      <w:tr w:rsidR="00FC5838" w:rsidRPr="00D619C8" w14:paraId="21F36811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D0DF7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D9F5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eneral e-comme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6819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HOPL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5F4B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HOPLIST(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ショップリスト</w:t>
            </w: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9E42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hoplist</w:t>
            </w:r>
            <w:proofErr w:type="spellEnd"/>
          </w:p>
        </w:tc>
      </w:tr>
      <w:tr w:rsidR="00FC5838" w:rsidRPr="00D619C8" w14:paraId="47FA5083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C263A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32E9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eneral e-comme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E9D62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kuten Fash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8AC9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kuten Fash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1FD9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kutenfashion</w:t>
            </w:r>
            <w:proofErr w:type="spellEnd"/>
          </w:p>
        </w:tc>
      </w:tr>
      <w:tr w:rsidR="00FC5838" w:rsidRPr="00D619C8" w14:paraId="33013D17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F9671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B599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lectronics st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A0A2C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odobashi</w:t>
            </w:r>
            <w:proofErr w:type="spellEnd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Camera (Yodobashi.co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4F28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ヨドバシカメラ（ヨドバシ</w:t>
            </w: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com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A10B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odobashi</w:t>
            </w:r>
            <w:proofErr w:type="spellEnd"/>
          </w:p>
        </w:tc>
      </w:tr>
      <w:tr w:rsidR="00FC5838" w:rsidRPr="00D619C8" w14:paraId="2790E693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16B27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8A22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lectronics st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20DC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ic Camera (biccamera.co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79A6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ビックカメラ（ビックカメラ</w:t>
            </w: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com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B5F3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iccamera</w:t>
            </w:r>
            <w:proofErr w:type="spellEnd"/>
          </w:p>
        </w:tc>
      </w:tr>
      <w:tr w:rsidR="00FC5838" w:rsidRPr="00D619C8" w14:paraId="60C9A2E8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A5936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D553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lectronics st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B0EB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Yamada Holdings (Yamada </w:t>
            </w: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ebcom</w:t>
            </w:r>
            <w:proofErr w:type="spellEnd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FBC3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ヤマダホールディングス（ヤマダウェブコム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3BBD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amada</w:t>
            </w:r>
            <w:proofErr w:type="spellEnd"/>
          </w:p>
        </w:tc>
      </w:tr>
      <w:tr w:rsidR="00FC5838" w:rsidRPr="00D619C8" w14:paraId="3351BE09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B97E4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ED81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lectronics st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521D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oshin (Joshin Web Sh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0A22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上新電機（</w:t>
            </w: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oshin web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ショップ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A8D7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oshin</w:t>
            </w:r>
            <w:proofErr w:type="spellEnd"/>
          </w:p>
        </w:tc>
      </w:tr>
      <w:tr w:rsidR="00FC5838" w:rsidRPr="00D619C8" w14:paraId="6B552B0E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434E9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EC01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t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BE5FC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itsukoshi Ise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2ADD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三越伊勢丹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4F5C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itsukoshi</w:t>
            </w:r>
            <w:proofErr w:type="spellEnd"/>
          </w:p>
        </w:tc>
      </w:tr>
      <w:tr w:rsidR="00FC5838" w:rsidRPr="00D619C8" w14:paraId="3711332B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1A389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B848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t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80D01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EON Net Supermark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7B0A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イオンネットスーパー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1204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eon</w:t>
            </w:r>
            <w:proofErr w:type="spellEnd"/>
          </w:p>
        </w:tc>
      </w:tr>
      <w:tr w:rsidR="00FC5838" w:rsidRPr="00D619C8" w14:paraId="75DFC92C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4C281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6861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t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2CED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to-Yoka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4CCB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イトーヨーカドー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E696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toyokado</w:t>
            </w:r>
            <w:proofErr w:type="spellEnd"/>
          </w:p>
        </w:tc>
      </w:tr>
      <w:tr w:rsidR="00FC5838" w:rsidRPr="00D619C8" w14:paraId="20C0B1FA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594F2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FDA6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t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AC77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itori</w:t>
            </w:r>
            <w:proofErr w:type="spellEnd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</w:t>
            </w: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itori</w:t>
            </w:r>
            <w:proofErr w:type="spellEnd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Ne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2C12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ニトリ（ニトリネット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7B892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itori</w:t>
            </w:r>
            <w:proofErr w:type="spellEnd"/>
          </w:p>
        </w:tc>
      </w:tr>
      <w:tr w:rsidR="00FC5838" w:rsidRPr="00D619C8" w14:paraId="7693A005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87DE4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264E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t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5B9E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on Quijo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A8202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ドン・キホーテ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A301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onki</w:t>
            </w:r>
            <w:proofErr w:type="spellEnd"/>
          </w:p>
        </w:tc>
      </w:tr>
      <w:tr w:rsidR="00FC5838" w:rsidRPr="00D619C8" w14:paraId="79EEC291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EE378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92B9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t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B08A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-Elev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756E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セブン‐イレブ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E390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ven</w:t>
            </w:r>
          </w:p>
        </w:tc>
      </w:tr>
      <w:tr w:rsidR="00FC5838" w:rsidRPr="00D619C8" w14:paraId="3E4F3D1E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B2CA3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C3BB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t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B8E6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aw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3FF9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ローソ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0C70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awson</w:t>
            </w:r>
            <w:proofErr w:type="spellEnd"/>
          </w:p>
        </w:tc>
      </w:tr>
      <w:tr w:rsidR="00FC5838" w:rsidRPr="00D619C8" w14:paraId="23CE44D6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873E1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23941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t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B6D8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amilyM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48251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ファミリーマート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84DD1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amilymart</w:t>
            </w:r>
            <w:proofErr w:type="spellEnd"/>
          </w:p>
        </w:tc>
      </w:tr>
      <w:tr w:rsidR="00FC5838" w:rsidRPr="00D619C8" w14:paraId="01BF6468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38D99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C07D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nufacturer e-comme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5941B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NIQ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F90D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ユニクロ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4A1C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niqlo</w:t>
            </w:r>
            <w:proofErr w:type="spellEnd"/>
          </w:p>
        </w:tc>
      </w:tr>
      <w:tr w:rsidR="00FC5838" w:rsidRPr="00D619C8" w14:paraId="3DC268C6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B88BB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9221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nufacturer e-comme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D80A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ward (ONWARD CROSSE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D7EC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オンワード（</w:t>
            </w: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WARD CROSSET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578A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ward</w:t>
            </w:r>
          </w:p>
        </w:tc>
      </w:tr>
      <w:tr w:rsidR="00FC5838" w:rsidRPr="00D619C8" w14:paraId="723ECC81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A400E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847E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nufacturer e-comme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B5B8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ris Ohyama (Iris Plaz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4535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アイリスオーヤマ（アイリスプラザ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E1B0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ris</w:t>
            </w:r>
          </w:p>
        </w:tc>
      </w:tr>
      <w:tr w:rsidR="00FC5838" w:rsidRPr="00D619C8" w14:paraId="3768F600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85437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3BCCB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line shop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E6021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@cos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ACE8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＠</w:t>
            </w: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s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1B0D1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sme</w:t>
            </w:r>
            <w:proofErr w:type="spellEnd"/>
          </w:p>
        </w:tc>
      </w:tr>
      <w:tr w:rsidR="00FC5838" w:rsidRPr="00D619C8" w14:paraId="479FB08A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2410E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694D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line shop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A003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OHA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7D3B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アクスル（</w:t>
            </w: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OHACO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2E09C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ohaco</w:t>
            </w:r>
            <w:proofErr w:type="spellEnd"/>
          </w:p>
        </w:tc>
      </w:tr>
      <w:tr w:rsidR="00FC5838" w:rsidRPr="00D619C8" w14:paraId="243D7F5B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47F50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5107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line shop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51DA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nshukai (Belle Mais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FCF5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千趣会（ベルメゾン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1E22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ellemaison</w:t>
            </w:r>
            <w:proofErr w:type="spellEnd"/>
          </w:p>
        </w:tc>
      </w:tr>
      <w:tr w:rsidR="00FC5838" w:rsidRPr="00D619C8" w14:paraId="17022053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B9EB2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40E4B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line shop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5483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apanet</w:t>
            </w:r>
            <w:proofErr w:type="spellEnd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Takata / </w:t>
            </w: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sunagaru</w:t>
            </w:r>
            <w:proofErr w:type="spellEnd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apan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007EC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ジャパネットたかた／つながるジャパネット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CCD71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apanet</w:t>
            </w:r>
            <w:proofErr w:type="spellEnd"/>
          </w:p>
        </w:tc>
      </w:tr>
      <w:tr w:rsidR="00FC5838" w:rsidRPr="00D619C8" w14:paraId="47B87250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ED370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24DE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line shop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24A3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upiter Shop Channel (Shop Channe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5F08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ジュピターショップチャンネル（ショップチャンネル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94EF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upiter</w:t>
            </w:r>
            <w:proofErr w:type="spellEnd"/>
          </w:p>
        </w:tc>
      </w:tr>
      <w:tr w:rsidR="00FC5838" w:rsidRPr="00D619C8" w14:paraId="6C48C290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65390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06F6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line shop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E0C0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nos Online Sh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FFA9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nos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（ディノスオンラインショップ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DB72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nos</w:t>
            </w:r>
          </w:p>
        </w:tc>
      </w:tr>
      <w:tr w:rsidR="00FC5838" w:rsidRPr="00D619C8" w14:paraId="524C5C04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CF557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CDB2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line shop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04B2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ellu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EC9F2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ベルーナ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5E8A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elluna</w:t>
            </w:r>
            <w:proofErr w:type="spellEnd"/>
          </w:p>
        </w:tc>
      </w:tr>
      <w:tr w:rsidR="00FC5838" w:rsidRPr="00D619C8" w14:paraId="60E8531C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2D926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15C8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line shop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752B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isi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D7F7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isix</w:t>
            </w:r>
            <w:proofErr w:type="spellEnd"/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（オイシックス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ECBAB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isix</w:t>
            </w:r>
            <w:proofErr w:type="spellEnd"/>
          </w:p>
        </w:tc>
      </w:tr>
      <w:tr w:rsidR="00FC5838" w:rsidRPr="00D619C8" w14:paraId="3F52E679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939E7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F3FD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line shop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1DF2C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QVC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B655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QVC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ジャパ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AA61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qvc</w:t>
            </w:r>
            <w:proofErr w:type="spellEnd"/>
          </w:p>
        </w:tc>
      </w:tr>
      <w:tr w:rsidR="00FC5838" w:rsidRPr="00D619C8" w14:paraId="25111759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07E41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87CB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lea mark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4A6E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kuma (formerly FRI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30D5B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ラクマ（旧</w:t>
            </w: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FRIL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（フリル）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4536C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kuma</w:t>
            </w:r>
            <w:proofErr w:type="spellEnd"/>
          </w:p>
        </w:tc>
      </w:tr>
      <w:tr w:rsidR="00FC5838" w:rsidRPr="00D619C8" w14:paraId="36AF7722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98541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9D2E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lea mark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BA10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rc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E9372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メルカリ（</w:t>
            </w: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rcari</w:t>
            </w:r>
            <w:proofErr w:type="spellEnd"/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B2B7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rcari</w:t>
            </w:r>
            <w:proofErr w:type="spellEnd"/>
          </w:p>
        </w:tc>
      </w:tr>
      <w:tr w:rsidR="00FC5838" w:rsidRPr="00D619C8" w14:paraId="1A8BDFA1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A136B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7AEF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lea mark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FEAF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Yahoo! Flea Market (formerly </w:t>
            </w: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ayPay</w:t>
            </w:r>
            <w:proofErr w:type="spellEnd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Flea Marke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59FC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ahoo!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フリマ（旧</w:t>
            </w: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ayPay</w:t>
            </w:r>
            <w:proofErr w:type="spellEnd"/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フリマ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083C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ahooflea</w:t>
            </w:r>
            <w:proofErr w:type="spellEnd"/>
          </w:p>
        </w:tc>
      </w:tr>
      <w:tr w:rsidR="00FC5838" w:rsidRPr="00D619C8" w14:paraId="63CDCFEB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EECC6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E0DC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lea mark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30DF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ahoo! Au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CA881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ahoo!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オークショ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957E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ahooauction</w:t>
            </w:r>
            <w:proofErr w:type="spellEnd"/>
          </w:p>
        </w:tc>
      </w:tr>
      <w:tr w:rsidR="00FC5838" w:rsidRPr="00D619C8" w14:paraId="54ACF36A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E6181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F8AB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lea mark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9B48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imo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F3FE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ジモティー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4AA0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mt</w:t>
            </w:r>
            <w:proofErr w:type="spellEnd"/>
          </w:p>
        </w:tc>
      </w:tr>
      <w:tr w:rsidR="00FC5838" w:rsidRPr="00D619C8" w14:paraId="186C4436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30DEA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98CC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lea mark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A355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UY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D00E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UY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9786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uyma</w:t>
            </w:r>
            <w:proofErr w:type="spellEnd"/>
          </w:p>
        </w:tc>
      </w:tr>
      <w:tr w:rsidR="00FC5838" w:rsidRPr="00D619C8" w14:paraId="6ADF63F2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181B8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A28D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E88E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ameWi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66E2B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ゲームウィズ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D2B3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amewith</w:t>
            </w:r>
            <w:proofErr w:type="spellEnd"/>
          </w:p>
        </w:tc>
      </w:tr>
      <w:tr w:rsidR="00FC5838" w:rsidRPr="00D619C8" w14:paraId="503A0B93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A3700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CA6A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35D7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4982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F1EB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ree</w:t>
            </w:r>
            <w:proofErr w:type="spellEnd"/>
          </w:p>
        </w:tc>
      </w:tr>
      <w:tr w:rsidR="00FC5838" w:rsidRPr="00D619C8" w14:paraId="09B1F8C2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AEFFA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5210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1409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ame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7D76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ame8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（ゲームエイト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EFEC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ameeight</w:t>
            </w:r>
            <w:proofErr w:type="spellEnd"/>
          </w:p>
        </w:tc>
      </w:tr>
      <w:tr w:rsidR="00FC5838" w:rsidRPr="00D619C8" w14:paraId="6D9B2AF0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0EEBD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38E5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oking rec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89CF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okp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A5EC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クックパッ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3218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okpad</w:t>
            </w:r>
            <w:proofErr w:type="spellEnd"/>
          </w:p>
        </w:tc>
      </w:tr>
      <w:tr w:rsidR="00FC5838" w:rsidRPr="00D619C8" w14:paraId="3387E650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B2322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FC99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oking rec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456A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kuten Rec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E21FB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楽天レシ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A930B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kutenrecipe</w:t>
            </w:r>
            <w:proofErr w:type="spellEnd"/>
          </w:p>
        </w:tc>
      </w:tr>
      <w:tr w:rsidR="00FC5838" w:rsidRPr="00D619C8" w14:paraId="3DDBD278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B5251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1E3AB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oking rec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7BC8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urashir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7B992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クラシ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6D08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lassil</w:t>
            </w:r>
            <w:proofErr w:type="spellEnd"/>
          </w:p>
        </w:tc>
      </w:tr>
      <w:tr w:rsidR="00FC5838" w:rsidRPr="00D619C8" w14:paraId="46CFF001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61B3D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FBE3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oking rec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2042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ELISH KITCH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6056B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ELISH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ITCH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A84A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elish</w:t>
            </w:r>
          </w:p>
        </w:tc>
      </w:tr>
      <w:tr w:rsidR="00FC5838" w:rsidRPr="00D619C8" w14:paraId="75DE6770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74196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BEE9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staur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BC05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ot Pepper Gour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E7BA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ホットペッパーグル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AC2C2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otpeppergourmet</w:t>
            </w:r>
            <w:proofErr w:type="spellEnd"/>
          </w:p>
        </w:tc>
      </w:tr>
      <w:tr w:rsidR="00FC5838" w:rsidRPr="00D619C8" w14:paraId="442CA9EF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32128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BE3E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staur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3162C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t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6563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t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5AF8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tty</w:t>
            </w:r>
            <w:proofErr w:type="spellEnd"/>
          </w:p>
        </w:tc>
      </w:tr>
      <w:tr w:rsidR="00FC5838" w:rsidRPr="00D619C8" w14:paraId="58266A89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01D61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3C6C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staur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D0D5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urunav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5BA7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ぐるな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03F3B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urunavi</w:t>
            </w:r>
            <w:proofErr w:type="spellEnd"/>
          </w:p>
        </w:tc>
      </w:tr>
      <w:tr w:rsidR="00FC5838" w:rsidRPr="00D619C8" w14:paraId="24484D20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1FB23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C40B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staur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C500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belo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6ED5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食べロ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B0EEC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belog</w:t>
            </w:r>
            <w:proofErr w:type="spellEnd"/>
          </w:p>
        </w:tc>
      </w:tr>
      <w:tr w:rsidR="00FC5838" w:rsidRPr="00D619C8" w14:paraId="04CC8AAE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392DB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580F2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staur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0B641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itotsa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CBC7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ヒトサラ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828A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itosara</w:t>
            </w:r>
            <w:proofErr w:type="spellEnd"/>
          </w:p>
        </w:tc>
      </w:tr>
      <w:tr w:rsidR="00FC5838" w:rsidRPr="00D619C8" w14:paraId="5933235F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0D9ED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5331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ood deli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5B29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ber E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18F1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ber E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B5AB1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bereats</w:t>
            </w:r>
            <w:proofErr w:type="spellEnd"/>
          </w:p>
        </w:tc>
      </w:tr>
      <w:tr w:rsidR="00FC5838" w:rsidRPr="00D619C8" w14:paraId="5A4C0B32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0E315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461DC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ood deli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B2ED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emae</w:t>
            </w:r>
            <w:proofErr w:type="spellEnd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0692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出前館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F242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emaekan</w:t>
            </w:r>
            <w:proofErr w:type="spellEnd"/>
          </w:p>
        </w:tc>
      </w:tr>
      <w:tr w:rsidR="00FC5838" w:rsidRPr="00D619C8" w14:paraId="193BDFB2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65B33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58BCB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a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0C38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kuten Tra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A41F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楽天トラベ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1DA2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kutentravel</w:t>
            </w:r>
            <w:proofErr w:type="spellEnd"/>
          </w:p>
        </w:tc>
      </w:tr>
      <w:tr w:rsidR="00FC5838" w:rsidRPr="00D619C8" w14:paraId="7E243342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15FFF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C732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a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B98BC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TB Offi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F22C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TB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公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6659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tb</w:t>
            </w:r>
            <w:proofErr w:type="spellEnd"/>
          </w:p>
        </w:tc>
      </w:tr>
      <w:tr w:rsidR="00FC5838" w:rsidRPr="00D619C8" w14:paraId="0226939A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F7046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30CA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a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9AA6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BFB2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FD68C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is</w:t>
            </w:r>
          </w:p>
        </w:tc>
      </w:tr>
      <w:tr w:rsidR="00FC5838" w:rsidRPr="00D619C8" w14:paraId="4D4ABB92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92D26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5D91C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a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6CA8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ahoo! Tra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4A89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ahoo!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トラベ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3582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ahootravel</w:t>
            </w:r>
            <w:proofErr w:type="spellEnd"/>
          </w:p>
        </w:tc>
      </w:tr>
      <w:tr w:rsidR="00FC5838" w:rsidRPr="00D619C8" w14:paraId="5533BD12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AA861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A70F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a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DC5B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kyu.c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7110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一休</w:t>
            </w: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c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492E2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kyu</w:t>
            </w:r>
            <w:proofErr w:type="spellEnd"/>
          </w:p>
        </w:tc>
      </w:tr>
      <w:tr w:rsidR="00FC5838" w:rsidRPr="00D619C8" w14:paraId="1964FEBE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934A1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4DD3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a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6F021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alan.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6EC7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じゃらん</w:t>
            </w: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A803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alan</w:t>
            </w:r>
            <w:proofErr w:type="spellEnd"/>
          </w:p>
        </w:tc>
      </w:tr>
      <w:tr w:rsidR="00FC5838" w:rsidRPr="00D619C8" w14:paraId="2B9A0033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D8D2C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DBC22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a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7347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iv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4004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トリバゴ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BC89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ivago</w:t>
            </w:r>
          </w:p>
        </w:tc>
      </w:tr>
      <w:tr w:rsidR="00FC5838" w:rsidRPr="00D619C8" w14:paraId="5761F4CC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66DBB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C8A8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a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B56F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avelk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3966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トラベル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E878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avelco</w:t>
            </w:r>
            <w:proofErr w:type="spellEnd"/>
          </w:p>
        </w:tc>
      </w:tr>
      <w:tr w:rsidR="00FC5838" w:rsidRPr="00D619C8" w14:paraId="231E2C81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91D22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F983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a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E466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xp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0870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xp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92A0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xpedia</w:t>
            </w:r>
            <w:proofErr w:type="spellEnd"/>
          </w:p>
        </w:tc>
      </w:tr>
      <w:tr w:rsidR="00FC5838" w:rsidRPr="00D619C8" w14:paraId="1EF3E250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E2229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15BC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a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BD0AB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0FA0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3AF9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oda</w:t>
            </w:r>
            <w:proofErr w:type="spellEnd"/>
          </w:p>
        </w:tc>
      </w:tr>
      <w:tr w:rsidR="00FC5838" w:rsidRPr="00D619C8" w14:paraId="12546533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DE238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C38F1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a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12AA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otels.c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F005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otels.c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E07F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otels</w:t>
            </w:r>
          </w:p>
        </w:tc>
      </w:tr>
      <w:tr w:rsidR="00FC5838" w:rsidRPr="00D619C8" w14:paraId="4C071298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B2088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BDFE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a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A7971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kyscan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19E9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スカイスキャナー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D1B8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kyscanner</w:t>
            </w:r>
            <w:proofErr w:type="spellEnd"/>
          </w:p>
        </w:tc>
      </w:tr>
      <w:tr w:rsidR="00FC5838" w:rsidRPr="00D619C8" w14:paraId="3D705953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11C4C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7699A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a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AF23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ooking.c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A12F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ooking.c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5C34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ooking</w:t>
            </w:r>
          </w:p>
        </w:tc>
      </w:tr>
      <w:tr w:rsidR="00FC5838" w:rsidRPr="00D619C8" w14:paraId="42F46604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F8E49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244C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a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5AAB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ipAdvis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1E959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トリップアドバイザー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1B2C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ipadvisor</w:t>
            </w:r>
            <w:proofErr w:type="spellEnd"/>
          </w:p>
        </w:tc>
      </w:tr>
      <w:tr w:rsidR="00FC5838" w:rsidRPr="00D619C8" w14:paraId="00843251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A8C9B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0F86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a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5E54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koy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8A8A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いこーよ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C12A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koyo</w:t>
            </w:r>
            <w:proofErr w:type="spellEnd"/>
          </w:p>
        </w:tc>
      </w:tr>
      <w:tr w:rsidR="00FC5838" w:rsidRPr="00D619C8" w14:paraId="0CEC7404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AEFE4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1ECF2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a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BF38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um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A666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um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62CAB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umo</w:t>
            </w:r>
            <w:proofErr w:type="spellEnd"/>
          </w:p>
        </w:tc>
      </w:tr>
      <w:tr w:rsidR="00FC5838" w:rsidRPr="00D619C8" w14:paraId="5F74E940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B7366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707D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a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59422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0B6F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7062E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al</w:t>
            </w:r>
            <w:proofErr w:type="spellEnd"/>
          </w:p>
        </w:tc>
      </w:tr>
      <w:tr w:rsidR="00FC5838" w:rsidRPr="00D619C8" w14:paraId="1820AB39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53496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F2D6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a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D3970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12494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4FFA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a</w:t>
            </w:r>
          </w:p>
        </w:tc>
      </w:tr>
      <w:tr w:rsidR="00FC5838" w:rsidRPr="00D619C8" w14:paraId="2D5951CF" w14:textId="77777777" w:rsidTr="000A09B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55F5B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801FF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e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1689C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enki.j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6DB6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enki.j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BB0C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enki</w:t>
            </w:r>
            <w:proofErr w:type="spellEnd"/>
          </w:p>
        </w:tc>
      </w:tr>
      <w:tr w:rsidR="00FC5838" w:rsidRPr="00D619C8" w14:paraId="6E9BD461" w14:textId="77777777" w:rsidTr="00AA14CF">
        <w:trPr>
          <w:trHeight w:val="57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A42D51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36B6253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eath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A80B8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eathernew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D014BD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ウェザーニュース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B85B85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eathernews</w:t>
            </w:r>
            <w:proofErr w:type="spellEnd"/>
          </w:p>
        </w:tc>
      </w:tr>
      <w:tr w:rsidR="00FC5838" w:rsidRPr="00D619C8" w14:paraId="7F90ED01" w14:textId="77777777" w:rsidTr="00AA14CF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2F8FFC" w14:textId="77777777" w:rsidR="000A09B8" w:rsidRPr="000A09B8" w:rsidRDefault="000A09B8" w:rsidP="000A09B8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B3B567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e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42F7D2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ahoo! Weather &amp; Disa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2A3776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ahoo!</w:t>
            </w:r>
            <w:r w:rsidRPr="000A09B8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天気・災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9E9398" w14:textId="77777777" w:rsidR="000A09B8" w:rsidRPr="000A09B8" w:rsidRDefault="000A09B8" w:rsidP="000A09B8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0A09B8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ahooweather</w:t>
            </w:r>
            <w:proofErr w:type="spellEnd"/>
          </w:p>
        </w:tc>
      </w:tr>
    </w:tbl>
    <w:p w14:paraId="3F0517ED" w14:textId="77777777" w:rsidR="00AA14CF" w:rsidRPr="00AA14CF" w:rsidRDefault="00AA14CF" w:rsidP="00AA14CF">
      <w:pPr>
        <w:tabs>
          <w:tab w:val="left" w:pos="1152"/>
        </w:tabs>
      </w:pPr>
    </w:p>
    <w:sectPr w:rsidR="00AA14CF" w:rsidRPr="00AA14CF" w:rsidSect="00AA14CF">
      <w:type w:val="continuous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4F4431" w14:textId="77777777" w:rsidR="000D5A3C" w:rsidRDefault="000D5A3C" w:rsidP="00FD61EB">
      <w:pPr>
        <w:spacing w:after="0" w:line="240" w:lineRule="auto"/>
      </w:pPr>
      <w:r>
        <w:separator/>
      </w:r>
    </w:p>
  </w:endnote>
  <w:endnote w:type="continuationSeparator" w:id="0">
    <w:p w14:paraId="7913FDFD" w14:textId="77777777" w:rsidR="000D5A3C" w:rsidRDefault="000D5A3C" w:rsidP="00FD61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3FEE80" w14:textId="77777777" w:rsidR="000D5A3C" w:rsidRDefault="000D5A3C" w:rsidP="00FD61EB">
      <w:pPr>
        <w:spacing w:after="0" w:line="240" w:lineRule="auto"/>
      </w:pPr>
      <w:r>
        <w:separator/>
      </w:r>
    </w:p>
  </w:footnote>
  <w:footnote w:type="continuationSeparator" w:id="0">
    <w:p w14:paraId="43A957C8" w14:textId="77777777" w:rsidR="000D5A3C" w:rsidRDefault="000D5A3C" w:rsidP="00FD61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I184W244S534P245"/>
    <w:docVar w:name="paperpile-doc-name" w:val="20250727supplementary.docx"/>
    <w:docVar w:name="paperpile-includeDoi" w:val="false"/>
    <w:docVar w:name="paperpile-styleFile" w:val="journal-of-medical-internet-research.csl"/>
    <w:docVar w:name="paperpile-styleId" w:val="journal-of-medical-internet-research"/>
    <w:docVar w:name="paperpile-styleLabel" w:val="Journal of Medical Internet Research"/>
    <w:docVar w:name="paperpile-styleLocale" w:val="en-US"/>
  </w:docVars>
  <w:rsids>
    <w:rsidRoot w:val="00233F10"/>
    <w:rsid w:val="000007EF"/>
    <w:rsid w:val="00001BED"/>
    <w:rsid w:val="0001783F"/>
    <w:rsid w:val="0002370A"/>
    <w:rsid w:val="000260C5"/>
    <w:rsid w:val="0003337C"/>
    <w:rsid w:val="000422A0"/>
    <w:rsid w:val="000425AB"/>
    <w:rsid w:val="000543D6"/>
    <w:rsid w:val="000548FB"/>
    <w:rsid w:val="0007760A"/>
    <w:rsid w:val="000900A9"/>
    <w:rsid w:val="000A09B8"/>
    <w:rsid w:val="000B454F"/>
    <w:rsid w:val="000C23A2"/>
    <w:rsid w:val="000C4D28"/>
    <w:rsid w:val="000D27D0"/>
    <w:rsid w:val="000D5A3C"/>
    <w:rsid w:val="000E7FDC"/>
    <w:rsid w:val="000F2469"/>
    <w:rsid w:val="000F7FBA"/>
    <w:rsid w:val="00112940"/>
    <w:rsid w:val="00112F90"/>
    <w:rsid w:val="00124164"/>
    <w:rsid w:val="0013155A"/>
    <w:rsid w:val="00161F3E"/>
    <w:rsid w:val="001936BB"/>
    <w:rsid w:val="001B27F1"/>
    <w:rsid w:val="001B5C4B"/>
    <w:rsid w:val="001D07B9"/>
    <w:rsid w:val="001E2C12"/>
    <w:rsid w:val="001E3E4B"/>
    <w:rsid w:val="001F31BA"/>
    <w:rsid w:val="001F330F"/>
    <w:rsid w:val="001F4EC0"/>
    <w:rsid w:val="001F5F27"/>
    <w:rsid w:val="00205A77"/>
    <w:rsid w:val="00205D0C"/>
    <w:rsid w:val="002067BB"/>
    <w:rsid w:val="00215BF1"/>
    <w:rsid w:val="00230E59"/>
    <w:rsid w:val="00233F10"/>
    <w:rsid w:val="00267CE8"/>
    <w:rsid w:val="002832BB"/>
    <w:rsid w:val="00284360"/>
    <w:rsid w:val="002A0C39"/>
    <w:rsid w:val="002A16EB"/>
    <w:rsid w:val="002C03E6"/>
    <w:rsid w:val="002C1E1B"/>
    <w:rsid w:val="002D5BBE"/>
    <w:rsid w:val="002D5D70"/>
    <w:rsid w:val="002D7640"/>
    <w:rsid w:val="002E5DC1"/>
    <w:rsid w:val="00313C15"/>
    <w:rsid w:val="0031491E"/>
    <w:rsid w:val="0031552F"/>
    <w:rsid w:val="00336081"/>
    <w:rsid w:val="003636EB"/>
    <w:rsid w:val="003772D2"/>
    <w:rsid w:val="00383609"/>
    <w:rsid w:val="00394FF7"/>
    <w:rsid w:val="00397B5C"/>
    <w:rsid w:val="003B3B24"/>
    <w:rsid w:val="003B41DC"/>
    <w:rsid w:val="003C3890"/>
    <w:rsid w:val="003D5D4D"/>
    <w:rsid w:val="003E255A"/>
    <w:rsid w:val="003E3ABD"/>
    <w:rsid w:val="003E67AE"/>
    <w:rsid w:val="00405448"/>
    <w:rsid w:val="00407084"/>
    <w:rsid w:val="0041626F"/>
    <w:rsid w:val="0041769E"/>
    <w:rsid w:val="004204BF"/>
    <w:rsid w:val="00427B75"/>
    <w:rsid w:val="00454CE3"/>
    <w:rsid w:val="0045568C"/>
    <w:rsid w:val="00457151"/>
    <w:rsid w:val="004805DA"/>
    <w:rsid w:val="004A143F"/>
    <w:rsid w:val="004A3B2C"/>
    <w:rsid w:val="004C2D6D"/>
    <w:rsid w:val="004C7E3C"/>
    <w:rsid w:val="004D5DE9"/>
    <w:rsid w:val="004D6438"/>
    <w:rsid w:val="004E1744"/>
    <w:rsid w:val="004E1A56"/>
    <w:rsid w:val="004E3C01"/>
    <w:rsid w:val="00503026"/>
    <w:rsid w:val="00505BEA"/>
    <w:rsid w:val="0051125D"/>
    <w:rsid w:val="00526AC6"/>
    <w:rsid w:val="005424BC"/>
    <w:rsid w:val="00562085"/>
    <w:rsid w:val="0056237D"/>
    <w:rsid w:val="00564868"/>
    <w:rsid w:val="00566D97"/>
    <w:rsid w:val="00576479"/>
    <w:rsid w:val="005777F1"/>
    <w:rsid w:val="00577C0B"/>
    <w:rsid w:val="00582371"/>
    <w:rsid w:val="00584FD4"/>
    <w:rsid w:val="0059711D"/>
    <w:rsid w:val="005B3E61"/>
    <w:rsid w:val="005C053B"/>
    <w:rsid w:val="005C4DD0"/>
    <w:rsid w:val="005D725F"/>
    <w:rsid w:val="005F4918"/>
    <w:rsid w:val="00617867"/>
    <w:rsid w:val="006256EF"/>
    <w:rsid w:val="0062702A"/>
    <w:rsid w:val="0063411C"/>
    <w:rsid w:val="00635825"/>
    <w:rsid w:val="00665523"/>
    <w:rsid w:val="006669C6"/>
    <w:rsid w:val="00667E06"/>
    <w:rsid w:val="00675947"/>
    <w:rsid w:val="00686B4A"/>
    <w:rsid w:val="00691AEF"/>
    <w:rsid w:val="006A1A54"/>
    <w:rsid w:val="006A449B"/>
    <w:rsid w:val="006C195C"/>
    <w:rsid w:val="006C3EFC"/>
    <w:rsid w:val="006C7B31"/>
    <w:rsid w:val="006F6543"/>
    <w:rsid w:val="007015C4"/>
    <w:rsid w:val="007021E4"/>
    <w:rsid w:val="00702238"/>
    <w:rsid w:val="0071027A"/>
    <w:rsid w:val="007153F5"/>
    <w:rsid w:val="007171D0"/>
    <w:rsid w:val="007274F1"/>
    <w:rsid w:val="00727799"/>
    <w:rsid w:val="00733183"/>
    <w:rsid w:val="00734C39"/>
    <w:rsid w:val="0074417A"/>
    <w:rsid w:val="00744848"/>
    <w:rsid w:val="0074638B"/>
    <w:rsid w:val="0075268B"/>
    <w:rsid w:val="00754D26"/>
    <w:rsid w:val="007578EC"/>
    <w:rsid w:val="007615E4"/>
    <w:rsid w:val="007648E0"/>
    <w:rsid w:val="0077619C"/>
    <w:rsid w:val="00776BF0"/>
    <w:rsid w:val="0078013D"/>
    <w:rsid w:val="007843A8"/>
    <w:rsid w:val="007A191D"/>
    <w:rsid w:val="007C028F"/>
    <w:rsid w:val="007D338E"/>
    <w:rsid w:val="007E0EA0"/>
    <w:rsid w:val="007E6ACE"/>
    <w:rsid w:val="007E7964"/>
    <w:rsid w:val="007E7D8A"/>
    <w:rsid w:val="007F45AF"/>
    <w:rsid w:val="007F526F"/>
    <w:rsid w:val="0080188D"/>
    <w:rsid w:val="008100CE"/>
    <w:rsid w:val="008127D5"/>
    <w:rsid w:val="00826438"/>
    <w:rsid w:val="00844FB6"/>
    <w:rsid w:val="0085042B"/>
    <w:rsid w:val="00851B26"/>
    <w:rsid w:val="00880F54"/>
    <w:rsid w:val="00884260"/>
    <w:rsid w:val="008A27C1"/>
    <w:rsid w:val="008A5449"/>
    <w:rsid w:val="008D1C61"/>
    <w:rsid w:val="008E2E6E"/>
    <w:rsid w:val="008E43A2"/>
    <w:rsid w:val="008F68F1"/>
    <w:rsid w:val="008F7795"/>
    <w:rsid w:val="0092630B"/>
    <w:rsid w:val="0093489F"/>
    <w:rsid w:val="0093611F"/>
    <w:rsid w:val="0094510B"/>
    <w:rsid w:val="00947387"/>
    <w:rsid w:val="009554AA"/>
    <w:rsid w:val="00957568"/>
    <w:rsid w:val="0096177D"/>
    <w:rsid w:val="00974C1F"/>
    <w:rsid w:val="0097530E"/>
    <w:rsid w:val="00982BF7"/>
    <w:rsid w:val="00984CD0"/>
    <w:rsid w:val="00985C42"/>
    <w:rsid w:val="00990CBB"/>
    <w:rsid w:val="009957BB"/>
    <w:rsid w:val="009A3EBC"/>
    <w:rsid w:val="009A5C3C"/>
    <w:rsid w:val="009A6DF8"/>
    <w:rsid w:val="009B285E"/>
    <w:rsid w:val="009C3F6C"/>
    <w:rsid w:val="009D304C"/>
    <w:rsid w:val="009E5259"/>
    <w:rsid w:val="009E668F"/>
    <w:rsid w:val="009F2E39"/>
    <w:rsid w:val="009F51A1"/>
    <w:rsid w:val="00A0192B"/>
    <w:rsid w:val="00A03FD8"/>
    <w:rsid w:val="00A042E9"/>
    <w:rsid w:val="00A21FB5"/>
    <w:rsid w:val="00A33B4A"/>
    <w:rsid w:val="00A344BA"/>
    <w:rsid w:val="00A34610"/>
    <w:rsid w:val="00A36088"/>
    <w:rsid w:val="00A45D28"/>
    <w:rsid w:val="00A56C93"/>
    <w:rsid w:val="00A70F90"/>
    <w:rsid w:val="00A710D4"/>
    <w:rsid w:val="00A716EE"/>
    <w:rsid w:val="00A74F0D"/>
    <w:rsid w:val="00A76E1B"/>
    <w:rsid w:val="00A775E9"/>
    <w:rsid w:val="00A77A0A"/>
    <w:rsid w:val="00A9137B"/>
    <w:rsid w:val="00A9181F"/>
    <w:rsid w:val="00A9327D"/>
    <w:rsid w:val="00A93F25"/>
    <w:rsid w:val="00AA14CF"/>
    <w:rsid w:val="00AC720C"/>
    <w:rsid w:val="00B0692F"/>
    <w:rsid w:val="00B15CCF"/>
    <w:rsid w:val="00B316AA"/>
    <w:rsid w:val="00B317E2"/>
    <w:rsid w:val="00B35570"/>
    <w:rsid w:val="00B60C41"/>
    <w:rsid w:val="00B61CE2"/>
    <w:rsid w:val="00BA4178"/>
    <w:rsid w:val="00BB28A9"/>
    <w:rsid w:val="00BB4775"/>
    <w:rsid w:val="00BC5525"/>
    <w:rsid w:val="00BC6389"/>
    <w:rsid w:val="00BD04FB"/>
    <w:rsid w:val="00BD0E50"/>
    <w:rsid w:val="00BE313B"/>
    <w:rsid w:val="00BF59AC"/>
    <w:rsid w:val="00BF7CFD"/>
    <w:rsid w:val="00C00C18"/>
    <w:rsid w:val="00C0120A"/>
    <w:rsid w:val="00C05353"/>
    <w:rsid w:val="00C07B7B"/>
    <w:rsid w:val="00C13CE5"/>
    <w:rsid w:val="00C14FA2"/>
    <w:rsid w:val="00C159EE"/>
    <w:rsid w:val="00C16327"/>
    <w:rsid w:val="00C228AD"/>
    <w:rsid w:val="00C235AC"/>
    <w:rsid w:val="00C43115"/>
    <w:rsid w:val="00C56C5D"/>
    <w:rsid w:val="00C57626"/>
    <w:rsid w:val="00C6414C"/>
    <w:rsid w:val="00C65CEE"/>
    <w:rsid w:val="00C9220E"/>
    <w:rsid w:val="00CA43D7"/>
    <w:rsid w:val="00CA6D9C"/>
    <w:rsid w:val="00CB0938"/>
    <w:rsid w:val="00CB0C3E"/>
    <w:rsid w:val="00CB3B60"/>
    <w:rsid w:val="00CC1DA2"/>
    <w:rsid w:val="00CC5F77"/>
    <w:rsid w:val="00CD1734"/>
    <w:rsid w:val="00CF046C"/>
    <w:rsid w:val="00D20DC5"/>
    <w:rsid w:val="00D22348"/>
    <w:rsid w:val="00D3072A"/>
    <w:rsid w:val="00D34670"/>
    <w:rsid w:val="00D458A7"/>
    <w:rsid w:val="00D54F69"/>
    <w:rsid w:val="00D551A8"/>
    <w:rsid w:val="00D619C8"/>
    <w:rsid w:val="00D6779A"/>
    <w:rsid w:val="00D77029"/>
    <w:rsid w:val="00D80657"/>
    <w:rsid w:val="00D82059"/>
    <w:rsid w:val="00D904A2"/>
    <w:rsid w:val="00D90896"/>
    <w:rsid w:val="00D90944"/>
    <w:rsid w:val="00D941A4"/>
    <w:rsid w:val="00D96968"/>
    <w:rsid w:val="00DB47A1"/>
    <w:rsid w:val="00DB4F1C"/>
    <w:rsid w:val="00DB6E81"/>
    <w:rsid w:val="00DD18AD"/>
    <w:rsid w:val="00DE2492"/>
    <w:rsid w:val="00E14D6A"/>
    <w:rsid w:val="00E235DC"/>
    <w:rsid w:val="00E27FE6"/>
    <w:rsid w:val="00E30260"/>
    <w:rsid w:val="00E32889"/>
    <w:rsid w:val="00E3765A"/>
    <w:rsid w:val="00E4323B"/>
    <w:rsid w:val="00E52FCB"/>
    <w:rsid w:val="00E629E4"/>
    <w:rsid w:val="00E62D13"/>
    <w:rsid w:val="00E63E01"/>
    <w:rsid w:val="00E65F14"/>
    <w:rsid w:val="00E7217B"/>
    <w:rsid w:val="00E85C0B"/>
    <w:rsid w:val="00EA4F5B"/>
    <w:rsid w:val="00EA731F"/>
    <w:rsid w:val="00EB253B"/>
    <w:rsid w:val="00EB74FA"/>
    <w:rsid w:val="00EC4A17"/>
    <w:rsid w:val="00F03312"/>
    <w:rsid w:val="00F0461C"/>
    <w:rsid w:val="00F06620"/>
    <w:rsid w:val="00F12B3C"/>
    <w:rsid w:val="00F242B8"/>
    <w:rsid w:val="00F25788"/>
    <w:rsid w:val="00F30A13"/>
    <w:rsid w:val="00F37B89"/>
    <w:rsid w:val="00F42E08"/>
    <w:rsid w:val="00F43D32"/>
    <w:rsid w:val="00F53197"/>
    <w:rsid w:val="00F54E03"/>
    <w:rsid w:val="00F60631"/>
    <w:rsid w:val="00F607F6"/>
    <w:rsid w:val="00F635A5"/>
    <w:rsid w:val="00F63FE7"/>
    <w:rsid w:val="00F65ABA"/>
    <w:rsid w:val="00F67234"/>
    <w:rsid w:val="00F764D1"/>
    <w:rsid w:val="00F76C5D"/>
    <w:rsid w:val="00F77EDA"/>
    <w:rsid w:val="00F84504"/>
    <w:rsid w:val="00F85AFA"/>
    <w:rsid w:val="00F95142"/>
    <w:rsid w:val="00F9778C"/>
    <w:rsid w:val="00FA61FF"/>
    <w:rsid w:val="00FB0C88"/>
    <w:rsid w:val="00FC5838"/>
    <w:rsid w:val="00FD61EB"/>
    <w:rsid w:val="00FF1438"/>
    <w:rsid w:val="00FF7036"/>
    <w:rsid w:val="00FF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D6DDF4"/>
  <w15:chartTrackingRefBased/>
  <w15:docId w15:val="{CB20775A-878F-476E-85A9-008592DAA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EC4A17"/>
    <w:pPr>
      <w:keepNext/>
      <w:keepLines/>
      <w:spacing w:before="280" w:after="80"/>
      <w:outlineLvl w:val="0"/>
    </w:pPr>
    <w:rPr>
      <w:rFonts w:ascii="Times New Roman" w:eastAsia="Times New Roman" w:hAnsi="Times New Roman" w:cstheme="majorBidi"/>
      <w:b/>
      <w:color w:val="000000" w:themeColor="text1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A93F25"/>
    <w:pPr>
      <w:keepNext/>
      <w:keepLines/>
      <w:spacing w:before="160" w:after="80"/>
      <w:jc w:val="center"/>
      <w:outlineLvl w:val="1"/>
    </w:pPr>
    <w:rPr>
      <w:rFonts w:ascii="Times New Roman" w:eastAsia="Yu Gothic" w:hAnsi="Times New Roman" w:cstheme="majorBidi"/>
      <w:b/>
      <w:color w:val="000000" w:themeColor="text1"/>
      <w:sz w:val="24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3F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3F1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3F1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3F1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3F1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3F1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3F1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C4A17"/>
    <w:rPr>
      <w:rFonts w:ascii="Times New Roman" w:eastAsia="Times New Roman" w:hAnsi="Times New Roman" w:cstheme="majorBidi"/>
      <w:b/>
      <w:color w:val="000000" w:themeColor="text1"/>
      <w:szCs w:val="32"/>
    </w:rPr>
  </w:style>
  <w:style w:type="character" w:customStyle="1" w:styleId="20">
    <w:name w:val="見出し 2 (文字)"/>
    <w:basedOn w:val="a0"/>
    <w:link w:val="2"/>
    <w:uiPriority w:val="9"/>
    <w:rsid w:val="00A93F25"/>
    <w:rPr>
      <w:rFonts w:ascii="Times New Roman" w:eastAsia="Yu Gothic" w:hAnsi="Times New Roman" w:cstheme="majorBidi"/>
      <w:b/>
      <w:color w:val="000000" w:themeColor="text1"/>
      <w:sz w:val="24"/>
      <w:szCs w:val="40"/>
    </w:rPr>
  </w:style>
  <w:style w:type="character" w:customStyle="1" w:styleId="30">
    <w:name w:val="見出し 3 (文字)"/>
    <w:basedOn w:val="a0"/>
    <w:link w:val="3"/>
    <w:uiPriority w:val="9"/>
    <w:semiHidden/>
    <w:rsid w:val="00233F1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33F1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33F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3F1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33F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3F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33F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3F1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33F1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33F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33F1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33F1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D61EB"/>
  </w:style>
  <w:style w:type="paragraph" w:styleId="ac">
    <w:name w:val="footer"/>
    <w:basedOn w:val="a"/>
    <w:link w:val="ad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D61EB"/>
  </w:style>
  <w:style w:type="paragraph" w:styleId="ae">
    <w:name w:val="TOC Heading"/>
    <w:basedOn w:val="1"/>
    <w:next w:val="a"/>
    <w:uiPriority w:val="39"/>
    <w:unhideWhenUsed/>
    <w:qFormat/>
    <w:rsid w:val="00FD61EB"/>
    <w:pPr>
      <w:widowControl/>
      <w:spacing w:before="240" w:after="0"/>
      <w:outlineLvl w:val="9"/>
    </w:pPr>
    <w:rPr>
      <w:rFonts w:asciiTheme="majorHAnsi" w:eastAsiaTheme="majorEastAsia" w:hAnsiTheme="majorHAnsi"/>
      <w:b w:val="0"/>
      <w:color w:val="0F4761" w:themeColor="accent1" w:themeShade="BF"/>
      <w:kern w:val="0"/>
      <w:sz w:val="32"/>
      <w14:ligatures w14:val="none"/>
    </w:rPr>
  </w:style>
  <w:style w:type="paragraph" w:styleId="11">
    <w:name w:val="toc 1"/>
    <w:basedOn w:val="a"/>
    <w:next w:val="a"/>
    <w:autoRedefine/>
    <w:uiPriority w:val="39"/>
    <w:unhideWhenUsed/>
    <w:rsid w:val="009A6DF8"/>
    <w:pPr>
      <w:tabs>
        <w:tab w:val="right" w:leader="dot" w:pos="10456"/>
      </w:tabs>
      <w:spacing w:line="360" w:lineRule="auto"/>
    </w:pPr>
  </w:style>
  <w:style w:type="character" w:styleId="af">
    <w:name w:val="Hyperlink"/>
    <w:basedOn w:val="a0"/>
    <w:uiPriority w:val="99"/>
    <w:unhideWhenUsed/>
    <w:rsid w:val="00FD61EB"/>
    <w:rPr>
      <w:color w:val="467886" w:themeColor="hyperlink"/>
      <w:u w:val="single"/>
    </w:rPr>
  </w:style>
  <w:style w:type="paragraph" w:styleId="25">
    <w:name w:val="toc 2"/>
    <w:basedOn w:val="a"/>
    <w:next w:val="a"/>
    <w:autoRedefine/>
    <w:uiPriority w:val="39"/>
    <w:unhideWhenUsed/>
    <w:rsid w:val="00E52FCB"/>
    <w:pPr>
      <w:widowControl/>
      <w:tabs>
        <w:tab w:val="right" w:leader="dot" w:pos="10456"/>
      </w:tabs>
      <w:spacing w:after="100" w:line="240" w:lineRule="exact"/>
      <w:ind w:left="221"/>
    </w:pPr>
    <w:rPr>
      <w:rFonts w:cs="Times New Roman"/>
      <w:kern w:val="0"/>
      <w:szCs w:val="22"/>
      <w14:ligatures w14:val="none"/>
    </w:rPr>
  </w:style>
  <w:style w:type="paragraph" w:styleId="31">
    <w:name w:val="toc 3"/>
    <w:basedOn w:val="a"/>
    <w:next w:val="a"/>
    <w:autoRedefine/>
    <w:uiPriority w:val="39"/>
    <w:unhideWhenUsed/>
    <w:rsid w:val="00161F3E"/>
    <w:pPr>
      <w:widowControl/>
      <w:spacing w:after="100"/>
      <w:ind w:left="440"/>
    </w:pPr>
    <w:rPr>
      <w:rFonts w:cs="Times New Roman"/>
      <w:kern w:val="0"/>
      <w:szCs w:val="22"/>
      <w14:ligatures w14:val="none"/>
    </w:rPr>
  </w:style>
  <w:style w:type="paragraph" w:styleId="Web">
    <w:name w:val="Normal (Web)"/>
    <w:basedOn w:val="a"/>
    <w:uiPriority w:val="99"/>
    <w:semiHidden/>
    <w:unhideWhenUsed/>
    <w:rsid w:val="00454CE3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styleId="af0">
    <w:name w:val="FollowedHyperlink"/>
    <w:basedOn w:val="a0"/>
    <w:uiPriority w:val="99"/>
    <w:semiHidden/>
    <w:unhideWhenUsed/>
    <w:rsid w:val="000A09B8"/>
    <w:rPr>
      <w:color w:val="96607D"/>
      <w:u w:val="single"/>
    </w:rPr>
  </w:style>
  <w:style w:type="paragraph" w:customStyle="1" w:styleId="msonormal0">
    <w:name w:val="msonormal"/>
    <w:basedOn w:val="a"/>
    <w:rsid w:val="000A09B8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font5">
    <w:name w:val="font5"/>
    <w:basedOn w:val="a"/>
    <w:rsid w:val="000A09B8"/>
    <w:pPr>
      <w:widowControl/>
      <w:spacing w:before="100" w:beforeAutospacing="1" w:after="100" w:afterAutospacing="1" w:line="240" w:lineRule="auto"/>
    </w:pPr>
    <w:rPr>
      <w:rFonts w:ascii="Yu Gothic" w:eastAsia="Yu Gothic" w:hAnsi="Yu Gothic" w:cs="ＭＳ Ｐゴシック"/>
      <w:kern w:val="0"/>
      <w:sz w:val="12"/>
      <w:szCs w:val="12"/>
      <w14:ligatures w14:val="none"/>
    </w:rPr>
  </w:style>
  <w:style w:type="paragraph" w:customStyle="1" w:styleId="font6">
    <w:name w:val="font6"/>
    <w:basedOn w:val="a"/>
    <w:rsid w:val="000A09B8"/>
    <w:pPr>
      <w:widowControl/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color w:val="000000"/>
      <w:kern w:val="0"/>
      <w:szCs w:val="22"/>
      <w14:ligatures w14:val="none"/>
    </w:rPr>
  </w:style>
  <w:style w:type="paragraph" w:customStyle="1" w:styleId="font7">
    <w:name w:val="font7"/>
    <w:basedOn w:val="a"/>
    <w:rsid w:val="000A09B8"/>
    <w:pPr>
      <w:widowControl/>
      <w:spacing w:before="100" w:beforeAutospacing="1" w:after="100" w:afterAutospacing="1" w:line="240" w:lineRule="auto"/>
    </w:pPr>
    <w:rPr>
      <w:rFonts w:ascii="Yu Gothic" w:eastAsia="Yu Gothic" w:hAnsi="Yu Gothic" w:cs="ＭＳ Ｐゴシック"/>
      <w:color w:val="000000"/>
      <w:kern w:val="0"/>
      <w:szCs w:val="22"/>
      <w14:ligatures w14:val="none"/>
    </w:rPr>
  </w:style>
  <w:style w:type="paragraph" w:customStyle="1" w:styleId="xl63">
    <w:name w:val="xl63"/>
    <w:basedOn w:val="a"/>
    <w:rsid w:val="000A09B8"/>
    <w:pPr>
      <w:widowControl/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4">
    <w:name w:val="xl64"/>
    <w:basedOn w:val="a"/>
    <w:rsid w:val="000A09B8"/>
    <w:pPr>
      <w:widowControl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5">
    <w:name w:val="xl65"/>
    <w:basedOn w:val="a"/>
    <w:rsid w:val="000A09B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6">
    <w:name w:val="xl66"/>
    <w:basedOn w:val="a"/>
    <w:rsid w:val="000A09B8"/>
    <w:pPr>
      <w:widowControl/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53F555-7537-4265-B5F5-51B6974F1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35</Words>
  <Characters>6702</Characters>
  <Application>Microsoft Office Word</Application>
  <DocSecurity>0</DocSecurity>
  <Lines>957</Lines>
  <Paragraphs>106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洸典 酒井</dc:creator>
  <cp:keywords/>
  <dc:description/>
  <cp:lastModifiedBy>酒井 洸典</cp:lastModifiedBy>
  <cp:revision>2</cp:revision>
  <dcterms:created xsi:type="dcterms:W3CDTF">2026-03-19T09:56:00Z</dcterms:created>
  <dcterms:modified xsi:type="dcterms:W3CDTF">2026-03-19T09:56:00Z</dcterms:modified>
</cp:coreProperties>
</file>